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F955C" w14:textId="3CDE2F86" w:rsidR="0043651D" w:rsidRPr="00897A5C" w:rsidRDefault="0043651D" w:rsidP="0043651D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FF0000"/>
          <w:sz w:val="22"/>
          <w:szCs w:val="22"/>
        </w:rPr>
      </w:pP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>S</w:t>
      </w:r>
      <w:r w:rsidR="00F028D2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1 </w:t>
      </w: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>Table</w:t>
      </w:r>
      <w:r w:rsidR="00766E04">
        <w:rPr>
          <w:rFonts w:ascii="Times New Roman" w:hAnsi="Times New Roman" w:cs="Times New Roman"/>
          <w:b/>
          <w:color w:val="FF0000"/>
          <w:sz w:val="22"/>
          <w:szCs w:val="22"/>
        </w:rPr>
        <w:t>.</w:t>
      </w: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 Independent risk factors for worsening renal function after catheter ablation: A sensitivity analysis with all-cause death as a competing risk.</w:t>
      </w:r>
    </w:p>
    <w:p w14:paraId="643AFCA3" w14:textId="77777777" w:rsidR="0043651D" w:rsidRPr="00897A5C" w:rsidRDefault="0043651D" w:rsidP="0043651D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FF0000"/>
          <w:sz w:val="22"/>
          <w:szCs w:val="22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843"/>
        <w:gridCol w:w="1559"/>
      </w:tblGrid>
      <w:tr w:rsidR="0043651D" w:rsidRPr="00897A5C" w14:paraId="4745CEC5" w14:textId="77777777" w:rsidTr="008A5F55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AECC1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Variabl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98566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H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F795C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BFC06C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P value</w:t>
            </w:r>
          </w:p>
        </w:tc>
      </w:tr>
      <w:tr w:rsidR="00412B6C" w:rsidRPr="00897A5C" w14:paraId="14E6EC7D" w14:textId="77777777" w:rsidTr="008A5F55">
        <w:trPr>
          <w:trHeight w:val="420"/>
        </w:trPr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14:paraId="5C1A25BE" w14:textId="77777777" w:rsidR="00412B6C" w:rsidRPr="00897A5C" w:rsidRDefault="00412B6C" w:rsidP="00412B6C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2"/>
                <w:szCs w:val="22"/>
              </w:rPr>
              <w:t>Recurrent AF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226E37B" w14:textId="43B69571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8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8F1D061" w14:textId="02969B4C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27-2.8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FD40C41" w14:textId="62F1F6C9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02</w:t>
            </w:r>
          </w:p>
        </w:tc>
      </w:tr>
      <w:tr w:rsidR="00412B6C" w:rsidRPr="00897A5C" w14:paraId="71A63918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A0B26D6" w14:textId="77777777" w:rsidR="00412B6C" w:rsidRPr="00897A5C" w:rsidRDefault="00412B6C" w:rsidP="00412B6C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Age &gt;75 years 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DDF1F" w14:textId="3BF1F0E4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57A03" w14:textId="3263338A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2-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67F16" w14:textId="4833CC4E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78</w:t>
            </w:r>
          </w:p>
        </w:tc>
      </w:tr>
      <w:tr w:rsidR="00412B6C" w:rsidRPr="00897A5C" w14:paraId="63ACEBD7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0E94036" w14:textId="77777777" w:rsidR="00412B6C" w:rsidRPr="00897A5C" w:rsidRDefault="00412B6C" w:rsidP="00412B6C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Body mass index &gt;25 kg/m</w:t>
            </w: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position w:val="7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512012" w14:textId="384B2ED5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48452E" w14:textId="254EE81F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57-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92CC1A" w14:textId="2B03DED4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56</w:t>
            </w:r>
          </w:p>
        </w:tc>
      </w:tr>
      <w:tr w:rsidR="00412B6C" w:rsidRPr="00897A5C" w14:paraId="06E20991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BE0949B" w14:textId="77777777" w:rsidR="00412B6C" w:rsidRPr="00897A5C" w:rsidRDefault="00412B6C" w:rsidP="00412B6C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Non-paroxysmal 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B20806" w14:textId="5BD4E218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EAC8FC" w14:textId="44185AD8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1-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2D60A9" w14:textId="4A60939C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32</w:t>
            </w:r>
          </w:p>
        </w:tc>
      </w:tr>
      <w:tr w:rsidR="00412B6C" w:rsidRPr="00897A5C" w14:paraId="1D8F7723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895AECF" w14:textId="77777777" w:rsidR="00412B6C" w:rsidRPr="00897A5C" w:rsidRDefault="00412B6C" w:rsidP="00412B6C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5FF858" w14:textId="37BE6A92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703D7" w14:textId="0EB243D3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3-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B079A" w14:textId="32F2CF92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28</w:t>
            </w:r>
          </w:p>
        </w:tc>
      </w:tr>
      <w:tr w:rsidR="00412B6C" w:rsidRPr="00897A5C" w14:paraId="00B6A326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3DA4B8A" w14:textId="77777777" w:rsidR="00412B6C" w:rsidRPr="00897A5C" w:rsidRDefault="00412B6C" w:rsidP="00412B6C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90AE19" w14:textId="53BA1895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73BB11" w14:textId="37797868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96-2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C47AE" w14:textId="6EF04731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08</w:t>
            </w:r>
          </w:p>
        </w:tc>
      </w:tr>
      <w:tr w:rsidR="00412B6C" w:rsidRPr="00897A5C" w14:paraId="0A6CAD4F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99DA079" w14:textId="77777777" w:rsidR="00412B6C" w:rsidRPr="00897A5C" w:rsidRDefault="00412B6C" w:rsidP="00412B6C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2"/>
                <w:szCs w:val="22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224097" w14:textId="6DF87617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49ED2" w14:textId="320F3190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14-2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DC072" w14:textId="24B8B339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1</w:t>
            </w:r>
          </w:p>
        </w:tc>
      </w:tr>
      <w:tr w:rsidR="00412B6C" w:rsidRPr="00897A5C" w14:paraId="1979249E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64165A7" w14:textId="7FB5195C" w:rsidR="00412B6C" w:rsidRPr="00897A5C" w:rsidRDefault="00412B6C" w:rsidP="00412B6C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2"/>
                <w:szCs w:val="22"/>
              </w:rPr>
              <w:t>Congestive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E562C1" w14:textId="5C5AF1FF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A4A9A" w14:textId="09710B33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82-4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CAA2B" w14:textId="0BA9444C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412B6C" w:rsidRPr="00897A5C" w14:paraId="240B9683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4210E4F" w14:textId="2A0D4E9A" w:rsidR="00412B6C" w:rsidRPr="00897A5C" w:rsidRDefault="00412B6C" w:rsidP="00412B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2"/>
                <w:szCs w:val="22"/>
              </w:rPr>
              <w:t>Baseline C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2EE1F6" w14:textId="5FD96DBC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9F7E79" w14:textId="2B09C802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97-2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C3B535" w14:textId="1B374121" w:rsidR="00412B6C" w:rsidRPr="00412B6C" w:rsidRDefault="00412B6C" w:rsidP="00412B6C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073</w:t>
            </w:r>
          </w:p>
        </w:tc>
      </w:tr>
      <w:tr w:rsidR="00412B6C" w:rsidRPr="00897A5C" w14:paraId="57F2D556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E7194" w14:textId="77777777" w:rsidR="00412B6C" w:rsidRPr="00897A5C" w:rsidRDefault="00412B6C" w:rsidP="00412B6C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Warfarin u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80CBD" w14:textId="3A94FC2D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D7D90" w14:textId="57CB7982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7-1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6BB0E" w14:textId="33BF2611" w:rsidR="00412B6C" w:rsidRPr="00412B6C" w:rsidRDefault="00412B6C" w:rsidP="00412B6C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412B6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6</w:t>
            </w:r>
          </w:p>
        </w:tc>
      </w:tr>
    </w:tbl>
    <w:p w14:paraId="19EF2880" w14:textId="56CCB7B9" w:rsidR="0043651D" w:rsidRPr="00897A5C" w:rsidRDefault="0043651D" w:rsidP="0043651D">
      <w:pPr>
        <w:spacing w:line="480" w:lineRule="auto"/>
        <w:rPr>
          <w:rFonts w:ascii="Times New Roman" w:hAnsi="Times New Roman"/>
          <w:color w:val="FF0000"/>
          <w:kern w:val="0"/>
          <w:sz w:val="22"/>
          <w:szCs w:val="22"/>
        </w:rPr>
      </w:pPr>
      <w:r w:rsidRPr="00897A5C">
        <w:rPr>
          <w:rFonts w:ascii="Times New Roman" w:hAnsi="Times New Roman"/>
          <w:color w:val="FF0000"/>
          <w:kern w:val="0"/>
          <w:sz w:val="22"/>
          <w:szCs w:val="22"/>
        </w:rPr>
        <w:t xml:space="preserve">AF=atrial fibrillation; CI=confidence interval; </w:t>
      </w:r>
      <w:r w:rsidRPr="00897A5C">
        <w:rPr>
          <w:rFonts w:ascii="Times New Roman" w:hAnsi="Times New Roman" w:cs="Times New Roman"/>
          <w:color w:val="FF0000"/>
          <w:kern w:val="0"/>
          <w:sz w:val="22"/>
          <w:szCs w:val="22"/>
        </w:rPr>
        <w:t xml:space="preserve">CKD=chronic kidney disease; </w:t>
      </w:r>
      <w:r w:rsidRPr="00897A5C">
        <w:rPr>
          <w:rFonts w:ascii="Times New Roman" w:hAnsi="Times New Roman"/>
          <w:color w:val="FF0000"/>
          <w:kern w:val="0"/>
          <w:sz w:val="22"/>
          <w:szCs w:val="22"/>
        </w:rPr>
        <w:t>HR=hazard ratio.</w:t>
      </w:r>
    </w:p>
    <w:p w14:paraId="51ECFF09" w14:textId="099CF44F" w:rsidR="0043651D" w:rsidRPr="00897A5C" w:rsidRDefault="0043651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6AF2B29" w14:textId="77777777" w:rsidR="0043651D" w:rsidRPr="00897A5C" w:rsidRDefault="0043651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sectPr w:rsidR="0043651D" w:rsidRPr="00897A5C" w:rsidSect="0064110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A580D" w14:textId="77777777" w:rsidR="007E21F1" w:rsidRDefault="007E21F1" w:rsidP="00CE1326">
      <w:r>
        <w:separator/>
      </w:r>
    </w:p>
  </w:endnote>
  <w:endnote w:type="continuationSeparator" w:id="0">
    <w:p w14:paraId="4932FA51" w14:textId="77777777" w:rsidR="007E21F1" w:rsidRDefault="007E21F1" w:rsidP="00CE1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A586B" w14:textId="77777777" w:rsidR="007E21F1" w:rsidRDefault="007E21F1" w:rsidP="00CE1326">
      <w:r>
        <w:separator/>
      </w:r>
    </w:p>
  </w:footnote>
  <w:footnote w:type="continuationSeparator" w:id="0">
    <w:p w14:paraId="687B0564" w14:textId="77777777" w:rsidR="007E21F1" w:rsidRDefault="007E21F1" w:rsidP="00CE1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862D6"/>
    <w:multiLevelType w:val="hybridMultilevel"/>
    <w:tmpl w:val="6002A8FC"/>
    <w:lvl w:ilvl="0" w:tplc="476A363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50330D34"/>
    <w:multiLevelType w:val="hybridMultilevel"/>
    <w:tmpl w:val="DF52E46A"/>
    <w:lvl w:ilvl="0" w:tplc="C1766172">
      <w:start w:val="2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06032DB"/>
    <w:multiLevelType w:val="hybridMultilevel"/>
    <w:tmpl w:val="00229B14"/>
    <w:lvl w:ilvl="0" w:tplc="A3C2BF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AD46E16"/>
    <w:multiLevelType w:val="hybridMultilevel"/>
    <w:tmpl w:val="3FD2D054"/>
    <w:lvl w:ilvl="0" w:tplc="32FE96C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625F"/>
    <w:rsid w:val="0000377A"/>
    <w:rsid w:val="00006847"/>
    <w:rsid w:val="00120F5C"/>
    <w:rsid w:val="00132955"/>
    <w:rsid w:val="00166D2C"/>
    <w:rsid w:val="002833DE"/>
    <w:rsid w:val="00412B6C"/>
    <w:rsid w:val="0043651D"/>
    <w:rsid w:val="0048625F"/>
    <w:rsid w:val="004A48C3"/>
    <w:rsid w:val="004E0F7F"/>
    <w:rsid w:val="00535376"/>
    <w:rsid w:val="006179B2"/>
    <w:rsid w:val="0064110F"/>
    <w:rsid w:val="006573A1"/>
    <w:rsid w:val="00766E04"/>
    <w:rsid w:val="00772362"/>
    <w:rsid w:val="007E21F1"/>
    <w:rsid w:val="00844635"/>
    <w:rsid w:val="00861AB7"/>
    <w:rsid w:val="00897A5C"/>
    <w:rsid w:val="008A0F02"/>
    <w:rsid w:val="00931226"/>
    <w:rsid w:val="00946E8A"/>
    <w:rsid w:val="00963C8D"/>
    <w:rsid w:val="00AD6042"/>
    <w:rsid w:val="00AE3F56"/>
    <w:rsid w:val="00B500D0"/>
    <w:rsid w:val="00C13CC6"/>
    <w:rsid w:val="00CE1326"/>
    <w:rsid w:val="00E907DF"/>
    <w:rsid w:val="00E953BA"/>
    <w:rsid w:val="00EC0D21"/>
    <w:rsid w:val="00F028D2"/>
    <w:rsid w:val="00F4545C"/>
    <w:rsid w:val="00F64904"/>
    <w:rsid w:val="00FA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972247E"/>
  <w14:defaultImageDpi w14:val="300"/>
  <w15:docId w15:val="{0B12B5C6-4371-2D4C-8C24-5AC1D0AA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2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25F"/>
    <w:pPr>
      <w:ind w:leftChars="400" w:left="960"/>
    </w:pPr>
  </w:style>
  <w:style w:type="table" w:styleId="TableGrid">
    <w:name w:val="Table Grid"/>
    <w:basedOn w:val="TableNormal"/>
    <w:uiPriority w:val="59"/>
    <w:rsid w:val="00486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79B2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1326"/>
  </w:style>
  <w:style w:type="paragraph" w:styleId="Footer">
    <w:name w:val="footer"/>
    <w:basedOn w:val="Normal"/>
    <w:link w:val="Foot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1326"/>
  </w:style>
  <w:style w:type="paragraph" w:styleId="BalloonText">
    <w:name w:val="Balloon Text"/>
    <w:basedOn w:val="Normal"/>
    <w:link w:val="BalloonTextChar"/>
    <w:uiPriority w:val="99"/>
    <w:semiHidden/>
    <w:unhideWhenUsed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6D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D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D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D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3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治 徹真</dc:creator>
  <cp:keywords/>
  <dc:description/>
  <cp:lastModifiedBy>chn off31</cp:lastModifiedBy>
  <cp:revision>31</cp:revision>
  <dcterms:created xsi:type="dcterms:W3CDTF">2020-05-28T06:27:00Z</dcterms:created>
  <dcterms:modified xsi:type="dcterms:W3CDTF">2020-10-31T10:06:00Z</dcterms:modified>
</cp:coreProperties>
</file>